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80" w:rsidRDefault="00D109D7">
      <w:r w:rsidRPr="00D109D7">
        <w:rPr>
          <w:b/>
        </w:rPr>
        <w:t>Table S1.</w:t>
      </w:r>
      <w:r>
        <w:t xml:space="preserve"> </w:t>
      </w:r>
      <w:proofErr w:type="gramStart"/>
      <w:r>
        <w:t>Identities of o</w:t>
      </w:r>
      <w:r w:rsidRPr="00D109D7">
        <w:t>perational taxonomic unit</w:t>
      </w:r>
      <w:r>
        <w:t>s (OTUs).</w:t>
      </w:r>
      <w:proofErr w:type="gramEnd"/>
    </w:p>
    <w:tbl>
      <w:tblPr>
        <w:tblStyle w:val="TableGrid"/>
        <w:tblW w:w="10503" w:type="dxa"/>
        <w:tblLook w:val="04A0" w:firstRow="1" w:lastRow="0" w:firstColumn="1" w:lastColumn="0" w:noHBand="0" w:noVBand="1"/>
      </w:tblPr>
      <w:tblGrid>
        <w:gridCol w:w="817"/>
        <w:gridCol w:w="9686"/>
      </w:tblGrid>
      <w:tr w:rsidR="00D109D7" w:rsidRPr="00D109D7" w:rsidTr="0079173C">
        <w:trPr>
          <w:trHeight w:val="330"/>
        </w:trPr>
        <w:tc>
          <w:tcPr>
            <w:tcW w:w="817" w:type="dxa"/>
            <w:noWrap/>
            <w:hideMark/>
          </w:tcPr>
          <w:p w:rsidR="00D109D7" w:rsidRPr="0079173C" w:rsidRDefault="00D109D7">
            <w:pPr>
              <w:rPr>
                <w:b/>
                <w:bCs/>
                <w:sz w:val="20"/>
                <w:szCs w:val="20"/>
              </w:rPr>
            </w:pPr>
            <w:r w:rsidRPr="0079173C">
              <w:rPr>
                <w:b/>
                <w:bCs/>
                <w:sz w:val="20"/>
                <w:szCs w:val="20"/>
              </w:rPr>
              <w:t>OTU #</w:t>
            </w:r>
          </w:p>
        </w:tc>
        <w:tc>
          <w:tcPr>
            <w:tcW w:w="9686" w:type="dxa"/>
            <w:noWrap/>
            <w:hideMark/>
          </w:tcPr>
          <w:p w:rsidR="00D109D7" w:rsidRPr="0079173C" w:rsidRDefault="00D109D7">
            <w:pPr>
              <w:rPr>
                <w:b/>
                <w:bCs/>
                <w:sz w:val="20"/>
                <w:szCs w:val="20"/>
              </w:rPr>
            </w:pPr>
            <w:r w:rsidRPr="0079173C">
              <w:rPr>
                <w:b/>
                <w:bCs/>
                <w:sz w:val="20"/>
                <w:szCs w:val="20"/>
              </w:rPr>
              <w:t>Identity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Ruminococ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Tenericutes; Moll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Deltaproteo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oriobacteriales; Coriobacteriaceae; </w:t>
            </w:r>
            <w:r w:rsidRPr="006D5D88">
              <w:rPr>
                <w:i/>
                <w:sz w:val="18"/>
                <w:szCs w:val="18"/>
              </w:rPr>
              <w:t xml:space="preserve">Adlercreutz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7B101C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>Bacteria; Firmicutes; Erysipelotrichi; Erysipelotrichales; Erysipelotrich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B832DE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Bacilli; Bacillales; Planococcaceae; </w:t>
            </w:r>
            <w:r w:rsidRPr="006D5D88">
              <w:rPr>
                <w:i/>
                <w:sz w:val="18"/>
                <w:szCs w:val="18"/>
              </w:rPr>
              <w:t>Lysinibacillus boronitoleran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Tenericutes; Mollicutes; Anaeroplasmatales; Anaeroplasmataceae; </w:t>
            </w:r>
            <w:r w:rsidRPr="006D5D88">
              <w:rPr>
                <w:i/>
                <w:sz w:val="18"/>
                <w:szCs w:val="18"/>
              </w:rPr>
              <w:t>Anaeroplasm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7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8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Ruminococc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B832DE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>Bacteria; Firmicutes; Erysipelotrichi; Erysipelotrichales; Erysipelotrich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Bacilli; Turicibacterales; Turicibacteraceae; </w:t>
            </w:r>
            <w:r w:rsidRPr="006D5D88">
              <w:rPr>
                <w:i/>
                <w:sz w:val="18"/>
                <w:szCs w:val="18"/>
              </w:rPr>
              <w:t>Turicibacter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9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0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1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Clostridi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oriobacteriales; Coriobacteriaceae; </w:t>
            </w:r>
            <w:r w:rsidRPr="006D5D88">
              <w:rPr>
                <w:i/>
                <w:sz w:val="18"/>
                <w:szCs w:val="18"/>
              </w:rPr>
              <w:t>Adlercreutzi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B832DE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Betaproteobacteria; Burkholderiales; Oxalobacteraceae; </w:t>
            </w:r>
            <w:r w:rsidRPr="006D5D88">
              <w:rPr>
                <w:i/>
                <w:sz w:val="18"/>
                <w:szCs w:val="18"/>
              </w:rPr>
              <w:t>Herbaspirillum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Clostridi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Erysipelotrichi; Erysipelotrichales; [Coprobacillaceae]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Alphaproteobacteria; Rhodobacterales; Rhodobacte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B832DE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1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Lachnospiraceae; </w:t>
            </w:r>
            <w:r w:rsidRPr="006D5D88">
              <w:rPr>
                <w:i/>
                <w:sz w:val="18"/>
                <w:szCs w:val="18"/>
              </w:rPr>
              <w:t>Anaerostipe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Dehalobacteriaceae; </w:t>
            </w:r>
            <w:r w:rsidRPr="006D5D88">
              <w:rPr>
                <w:i/>
                <w:sz w:val="18"/>
                <w:szCs w:val="18"/>
              </w:rPr>
              <w:t>Dehalobacterium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B832DE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B832DE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>Bacteria; Verrucomicrobia; Opitutae; Puniceicoccales; Punicei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7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  <w:bookmarkStart w:id="0" w:name="_GoBack"/>
        <w:bookmarkEnd w:id="0"/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8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Bacilli; Lactobacillales; Lactobacillaceae; </w:t>
            </w:r>
            <w:r w:rsidRPr="006D5D88">
              <w:rPr>
                <w:i/>
                <w:sz w:val="18"/>
                <w:szCs w:val="18"/>
              </w:rPr>
              <w:t xml:space="preserve">Lactobacill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19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20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0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Gammaproteobacteria; Xanthomonadales; Xanthomonadaceae; </w:t>
            </w:r>
            <w:r w:rsidRPr="006D5D88">
              <w:rPr>
                <w:i/>
                <w:sz w:val="18"/>
                <w:szCs w:val="18"/>
              </w:rPr>
              <w:t>Stenotrophomonas geniculat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79173C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Ruminococ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2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Flavobacteriia; Flavobacteriales; Flavobacteri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Anaerotrun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Bacilli; Lactobacillales; Lactobacill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7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Actinobacteria; Actinobacteria; Actinomycetales; Propionibacteriaceae; </w:t>
            </w:r>
            <w:r w:rsidRPr="006D5D88">
              <w:rPr>
                <w:i/>
                <w:sz w:val="18"/>
                <w:szCs w:val="18"/>
              </w:rPr>
              <w:t>Propionibacterium granulosum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28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8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29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0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Lachnospiraceae; </w:t>
            </w:r>
            <w:r w:rsidR="006D5D88" w:rsidRPr="006D5D88">
              <w:rPr>
                <w:sz w:val="18"/>
                <w:szCs w:val="18"/>
              </w:rPr>
              <w:t>[</w:t>
            </w:r>
            <w:r w:rsidR="006D5D88" w:rsidRPr="006D5D88">
              <w:rPr>
                <w:i/>
                <w:sz w:val="18"/>
                <w:szCs w:val="18"/>
              </w:rPr>
              <w:t>Ruminococcus</w:t>
            </w:r>
            <w:r w:rsidR="006D5D88" w:rsidRPr="006D5D88">
              <w:rPr>
                <w:sz w:val="18"/>
                <w:szCs w:val="18"/>
              </w:rPr>
              <w:t xml:space="preserve">] </w:t>
            </w:r>
            <w:r w:rsidR="006D5D88"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79173C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>Bacteria; Firmicutes; Erysipelotrichi; Erysipelotrichales; Erysipelotrich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Alphaproteobacteria; Rickettsiales; Pelagibacte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79173C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Epsilonproteobacteria; Campylobacterales; Campylobacteraceae; </w:t>
            </w:r>
            <w:r w:rsidRPr="006D5D88">
              <w:rPr>
                <w:i/>
                <w:sz w:val="18"/>
                <w:szCs w:val="18"/>
              </w:rPr>
              <w:t xml:space="preserve">Campylobacter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Bacilli; Lactobacillales; Lactobacill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3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oriobacteriales; Coriobacteriaceae; </w:t>
            </w:r>
            <w:r w:rsidRPr="006D5D88">
              <w:rPr>
                <w:i/>
                <w:sz w:val="18"/>
                <w:szCs w:val="18"/>
              </w:rPr>
              <w:t xml:space="preserve">Adlercreutz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Tenericutes; Mollicut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79173C">
              <w:rPr>
                <w:i/>
                <w:sz w:val="18"/>
                <w:szCs w:val="18"/>
              </w:rPr>
              <w:t>Anaerotrun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3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C562F9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Bacilli; Lactobacillales; Lactobacill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7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Deltaproteo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8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Epsilonproteobacteria; Campylobacterales; Campylobacteraceae; </w:t>
            </w:r>
            <w:r w:rsidRPr="006D5D88">
              <w:rPr>
                <w:i/>
                <w:sz w:val="18"/>
                <w:szCs w:val="18"/>
              </w:rPr>
              <w:t xml:space="preserve">Campylobacter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Bacilli; Bacillales; Paenibacillaceae; </w:t>
            </w:r>
            <w:r w:rsidRPr="006D5D88">
              <w:rPr>
                <w:i/>
                <w:sz w:val="18"/>
                <w:szCs w:val="18"/>
              </w:rPr>
              <w:t>Brevibacill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39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Sphingobacteriia; Sphingobacteriales; Ekhidn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6D5D88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40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C562F9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0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Tenericutes; Moll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6D5D88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Bacteroidetes; Flavobacteriia; Flavobacteriales; Flavobacteriaceae; </w:t>
            </w:r>
            <w:r w:rsidRPr="006D5D88">
              <w:rPr>
                <w:i/>
                <w:sz w:val="18"/>
                <w:szCs w:val="18"/>
              </w:rPr>
              <w:t>Flavobacterium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Alphaproteobacteria; Rickettsiales; Pelagibacte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Bacilli; Bacillales; Staphylococcaceae; </w:t>
            </w:r>
            <w:r w:rsidRPr="006D5D88">
              <w:rPr>
                <w:i/>
                <w:sz w:val="18"/>
                <w:szCs w:val="18"/>
              </w:rPr>
              <w:t>Staphyl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Ruminococ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4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6D5D88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6D5D88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Gammaproteobacteria; Oceanospirillales; Halomonadaceae; </w:t>
            </w:r>
            <w:r w:rsidRPr="006D5D88">
              <w:rPr>
                <w:i/>
                <w:sz w:val="18"/>
                <w:szCs w:val="18"/>
              </w:rPr>
              <w:t>Candidatus Portie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Bacteroidetes; Bacteroidia; Bacteroidales; Prevotellaceae; </w:t>
            </w:r>
            <w:r w:rsidRPr="006D5D88">
              <w:rPr>
                <w:i/>
                <w:sz w:val="18"/>
                <w:szCs w:val="18"/>
              </w:rPr>
              <w:t>Prevotell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6D5D88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C562F9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Clostridiaceae; </w:t>
            </w:r>
            <w:r w:rsidRPr="00C562F9">
              <w:rPr>
                <w:i/>
                <w:sz w:val="18"/>
                <w:szCs w:val="18"/>
              </w:rPr>
              <w:t>Clostridium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Bacilli; Lactobacillales; Lactobacill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Peptostrept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7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Gammaproteobacteria; Xanthomonadales; Xanthomonadaceae; </w:t>
            </w:r>
            <w:r w:rsidRPr="00D46E7B">
              <w:rPr>
                <w:i/>
                <w:sz w:val="18"/>
                <w:szCs w:val="18"/>
              </w:rPr>
              <w:t>Stenotrophomona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8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D46E7B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D46E7B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49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D46E7B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D46E7B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Tenericutes; Moll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Betaproteobacteria; Burkholderiales; Comamonadaceae; </w:t>
            </w:r>
            <w:r w:rsidRPr="00D46E7B">
              <w:rPr>
                <w:i/>
                <w:sz w:val="18"/>
                <w:szCs w:val="18"/>
              </w:rPr>
              <w:t>Delfti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49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D46E7B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Alphaproteobacteria; Ricketts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Actinobacteria; Actinobacteria; Actinomycetales; Nocardiops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D46E7B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0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 xml:space="preserve">Anaerotrun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46E7B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>Bacteria; Firmicutes; Erysipelotrichi; Erysipelotrichales; Erysipelotrich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1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Proteobacteria; Gammaproteobacteria; Pseudomonadales; Pseudomonad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Proteobacteria; Gammaproteobacteria; Pseudomonadales; Pseudomonadaceae; </w:t>
            </w:r>
            <w:r w:rsidRPr="00D46E7B">
              <w:rPr>
                <w:i/>
                <w:sz w:val="18"/>
                <w:szCs w:val="18"/>
              </w:rPr>
              <w:t>Pseudomonas viridiflav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D46E7B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oriobacteriales; Coriobacteriaceae; </w:t>
            </w:r>
            <w:r w:rsidRPr="00D46E7B">
              <w:rPr>
                <w:i/>
                <w:sz w:val="18"/>
                <w:szCs w:val="18"/>
              </w:rPr>
              <w:t>Adlercreutzi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2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7B101C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lastRenderedPageBreak/>
              <w:t>53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7B101C">
              <w:rPr>
                <w:i/>
                <w:sz w:val="18"/>
                <w:szCs w:val="18"/>
              </w:rPr>
              <w:t xml:space="preserve">Oscillospir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3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7B101C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4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Clostridi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Bacteroidetes; Bacteroidia; Bacteroidal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46E7B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  <w:lang w:val="fr-FR"/>
              </w:rPr>
            </w:pPr>
            <w:r w:rsidRPr="006D5D88">
              <w:rPr>
                <w:sz w:val="18"/>
                <w:szCs w:val="18"/>
                <w:lang w:val="fr-FR"/>
              </w:rPr>
              <w:t xml:space="preserve">Bacteria; Firmicutes; Erysipelotrichi; Erysipelotrichales; [Coprobacillaceae]; </w:t>
            </w:r>
            <w:r w:rsidRPr="007B101C">
              <w:rPr>
                <w:i/>
                <w:sz w:val="18"/>
                <w:szCs w:val="18"/>
                <w:lang w:val="fr-FR"/>
              </w:rPr>
              <w:t>Coprobacillus</w:t>
            </w:r>
            <w:r w:rsidRPr="006D5D88">
              <w:rPr>
                <w:sz w:val="18"/>
                <w:szCs w:val="18"/>
                <w:lang w:val="fr-FR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; [</w:t>
            </w:r>
            <w:r w:rsidRPr="007B101C">
              <w:rPr>
                <w:i/>
                <w:sz w:val="18"/>
                <w:szCs w:val="18"/>
              </w:rPr>
              <w:t>Ruminococcus</w:t>
            </w:r>
            <w:r w:rsidRPr="006D5D88">
              <w:rPr>
                <w:sz w:val="18"/>
                <w:szCs w:val="18"/>
              </w:rPr>
              <w:t xml:space="preserve">] </w:t>
            </w:r>
            <w:r w:rsidRPr="007B101C">
              <w:rPr>
                <w:i/>
                <w:sz w:val="18"/>
                <w:szCs w:val="18"/>
              </w:rPr>
              <w:t>gnavus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5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 w:rsidP="007B101C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Ruminococc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1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2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3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4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7B101C">
              <w:rPr>
                <w:i/>
                <w:sz w:val="18"/>
                <w:szCs w:val="18"/>
              </w:rPr>
              <w:t>Oscillospira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5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6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7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7B101C">
              <w:rPr>
                <w:i/>
                <w:sz w:val="18"/>
                <w:szCs w:val="18"/>
              </w:rPr>
              <w:t>Oscillospira</w:t>
            </w:r>
            <w:r w:rsidRPr="006D5D88">
              <w:rPr>
                <w:sz w:val="18"/>
                <w:szCs w:val="18"/>
              </w:rPr>
              <w:t xml:space="preserve">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8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 xml:space="preserve">Bacteria; Firmicutes; Clostridia; Clostridiales; Ruminococcaceae; </w:t>
            </w:r>
            <w:r w:rsidRPr="007B101C">
              <w:rPr>
                <w:i/>
                <w:sz w:val="18"/>
                <w:szCs w:val="18"/>
              </w:rPr>
              <w:t xml:space="preserve">Anaerotruncus </w:t>
            </w:r>
          </w:p>
        </w:tc>
      </w:tr>
      <w:tr w:rsidR="00D109D7" w:rsidRPr="00D109D7" w:rsidTr="0079173C">
        <w:trPr>
          <w:trHeight w:val="315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69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</w:t>
            </w:r>
          </w:p>
        </w:tc>
      </w:tr>
      <w:tr w:rsidR="00D109D7" w:rsidRPr="00D109D7" w:rsidTr="0079173C">
        <w:trPr>
          <w:trHeight w:val="330"/>
        </w:trPr>
        <w:tc>
          <w:tcPr>
            <w:tcW w:w="817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570</w:t>
            </w:r>
          </w:p>
        </w:tc>
        <w:tc>
          <w:tcPr>
            <w:tcW w:w="9686" w:type="dxa"/>
            <w:noWrap/>
            <w:hideMark/>
          </w:tcPr>
          <w:p w:rsidR="00D109D7" w:rsidRPr="006D5D88" w:rsidRDefault="00D109D7">
            <w:pPr>
              <w:rPr>
                <w:sz w:val="18"/>
                <w:szCs w:val="18"/>
              </w:rPr>
            </w:pPr>
            <w:r w:rsidRPr="006D5D88">
              <w:rPr>
                <w:sz w:val="18"/>
                <w:szCs w:val="18"/>
              </w:rPr>
              <w:t>Bacteria; Firmicutes; Clostridia; Clostridiales; Lachnospiraceae</w:t>
            </w:r>
          </w:p>
        </w:tc>
      </w:tr>
    </w:tbl>
    <w:p w:rsidR="00D109D7" w:rsidRDefault="00D109D7"/>
    <w:sectPr w:rsidR="00D109D7" w:rsidSect="00D109D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D7"/>
    <w:rsid w:val="006D5D88"/>
    <w:rsid w:val="0079173C"/>
    <w:rsid w:val="007B101C"/>
    <w:rsid w:val="00B832DE"/>
    <w:rsid w:val="00C562F9"/>
    <w:rsid w:val="00D109D7"/>
    <w:rsid w:val="00D46E7B"/>
    <w:rsid w:val="00D91DE7"/>
    <w:rsid w:val="00E9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09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9D7"/>
    <w:rPr>
      <w:color w:val="800080"/>
      <w:u w:val="single"/>
    </w:rPr>
  </w:style>
  <w:style w:type="paragraph" w:customStyle="1" w:styleId="xl65">
    <w:name w:val="xl65"/>
    <w:basedOn w:val="Normal"/>
    <w:rsid w:val="00D10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109D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109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109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D109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D10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109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D109D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109D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D10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09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9D7"/>
    <w:rPr>
      <w:color w:val="800080"/>
      <w:u w:val="single"/>
    </w:rPr>
  </w:style>
  <w:style w:type="paragraph" w:customStyle="1" w:styleId="xl65">
    <w:name w:val="xl65"/>
    <w:basedOn w:val="Normal"/>
    <w:rsid w:val="00D10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109D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109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109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D109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D10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109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D109D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109D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D10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0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4</Pages>
  <Words>5704</Words>
  <Characters>32514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8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lis, Douglas</dc:creator>
  <cp:lastModifiedBy>Inglis, Douglas</cp:lastModifiedBy>
  <cp:revision>7</cp:revision>
  <dcterms:created xsi:type="dcterms:W3CDTF">2013-07-31T16:15:00Z</dcterms:created>
  <dcterms:modified xsi:type="dcterms:W3CDTF">2013-07-31T16:44:00Z</dcterms:modified>
</cp:coreProperties>
</file>